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C439D" w14:textId="45C4747B" w:rsidR="00BD33EF" w:rsidRPr="00F335DF" w:rsidRDefault="00113BF0" w:rsidP="00BD33EF">
      <w:pPr>
        <w:spacing w:line="276" w:lineRule="auto"/>
        <w:rPr>
          <w:sz w:val="20"/>
          <w:szCs w:val="20"/>
          <w:lang w:val="en-US"/>
          <w14:ligatures w14:val="none"/>
        </w:rPr>
      </w:pPr>
      <w:r>
        <w:rPr>
          <w:sz w:val="20"/>
          <w:szCs w:val="20"/>
          <w:lang w:val="en-US"/>
          <w14:ligatures w14:val="none"/>
        </w:rPr>
        <w:t>Appendix A</w:t>
      </w:r>
      <w:bookmarkStart w:id="0" w:name="_GoBack"/>
      <w:bookmarkEnd w:id="0"/>
      <w:r w:rsidR="00BD33EF" w:rsidRPr="00F335DF">
        <w:rPr>
          <w:sz w:val="20"/>
          <w:szCs w:val="20"/>
          <w:lang w:val="en-US"/>
          <w14:ligatures w14:val="none"/>
        </w:rPr>
        <w:t>. Participant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6"/>
        <w:gridCol w:w="567"/>
        <w:gridCol w:w="567"/>
      </w:tblGrid>
      <w:tr w:rsidR="00BD33EF" w:rsidRPr="00F335DF" w14:paraId="011DFEAA" w14:textId="77777777" w:rsidTr="00A03D48">
        <w:tc>
          <w:tcPr>
            <w:tcW w:w="1980" w:type="dxa"/>
            <w:tcBorders>
              <w:bottom w:val="single" w:sz="4" w:space="0" w:color="auto"/>
            </w:tcBorders>
          </w:tcPr>
          <w:p w14:paraId="013AD2C7" w14:textId="02E80952" w:rsidR="00BD33EF" w:rsidRPr="00F335DF" w:rsidRDefault="00BD33EF" w:rsidP="00A03D48">
            <w:pPr>
              <w:spacing w:line="276" w:lineRule="auto"/>
              <w:rPr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8B4CFC5" w14:textId="77777777" w:rsidR="00BD33EF" w:rsidRPr="00F335DF" w:rsidRDefault="00BD33EF" w:rsidP="00A03D48">
            <w:pPr>
              <w:spacing w:line="276" w:lineRule="auto"/>
              <w:rPr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938A3D" w14:textId="77777777" w:rsidR="00BD33EF" w:rsidRPr="00F335DF" w:rsidRDefault="00BD33EF" w:rsidP="00A03D48">
            <w:pPr>
              <w:spacing w:line="276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F335DF">
              <w:rPr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2B2B03" w14:textId="77777777" w:rsidR="00BD33EF" w:rsidRPr="00F335DF" w:rsidRDefault="00BD33EF" w:rsidP="00A03D48">
            <w:pPr>
              <w:spacing w:line="276" w:lineRule="auto"/>
              <w:rPr>
                <w:b/>
                <w:bCs/>
                <w:sz w:val="20"/>
                <w:szCs w:val="20"/>
                <w14:ligatures w14:val="none"/>
              </w:rPr>
            </w:pPr>
            <w:r w:rsidRPr="00F335DF">
              <w:rPr>
                <w:b/>
                <w:bCs/>
                <w:sz w:val="20"/>
                <w:szCs w:val="20"/>
                <w14:ligatures w14:val="none"/>
              </w:rPr>
              <w:t>%</w:t>
            </w:r>
          </w:p>
        </w:tc>
      </w:tr>
      <w:tr w:rsidR="00BD33EF" w:rsidRPr="00F335DF" w14:paraId="21959C01" w14:textId="77777777" w:rsidTr="00A03D48">
        <w:tc>
          <w:tcPr>
            <w:tcW w:w="1980" w:type="dxa"/>
            <w:tcBorders>
              <w:top w:val="single" w:sz="4" w:space="0" w:color="auto"/>
            </w:tcBorders>
          </w:tcPr>
          <w:p w14:paraId="76BF7ACC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Care recipients 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AD6E969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C5258F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33E8C34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</w:tr>
      <w:tr w:rsidR="00BD33EF" w:rsidRPr="00F335DF" w14:paraId="2ACE9812" w14:textId="77777777" w:rsidTr="00A03D48">
        <w:tc>
          <w:tcPr>
            <w:tcW w:w="1980" w:type="dxa"/>
          </w:tcPr>
          <w:p w14:paraId="038EA889" w14:textId="61276BB8" w:rsidR="00BD33EF" w:rsidRPr="00F335DF" w:rsidRDefault="00BD33EF" w:rsidP="00136BFD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706" w:type="dxa"/>
          </w:tcPr>
          <w:p w14:paraId="12E43EE7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567" w:type="dxa"/>
          </w:tcPr>
          <w:p w14:paraId="594DE10F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</w:tcPr>
          <w:p w14:paraId="1BBFDEAF" w14:textId="771FEA69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3</w:t>
            </w:r>
          </w:p>
        </w:tc>
      </w:tr>
      <w:tr w:rsidR="00BD33EF" w:rsidRPr="00F335DF" w14:paraId="653126C5" w14:textId="77777777" w:rsidTr="00A03D48">
        <w:tc>
          <w:tcPr>
            <w:tcW w:w="1980" w:type="dxa"/>
          </w:tcPr>
          <w:p w14:paraId="52ACC2BB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706" w:type="dxa"/>
          </w:tcPr>
          <w:p w14:paraId="48B751C1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3BC84071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</w:tcPr>
          <w:p w14:paraId="0C5CF50A" w14:textId="61C6B26B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67</w:t>
            </w:r>
          </w:p>
        </w:tc>
      </w:tr>
      <w:tr w:rsidR="00BD33EF" w:rsidRPr="00F335DF" w14:paraId="5E1B3D94" w14:textId="77777777" w:rsidTr="00A03D48">
        <w:tc>
          <w:tcPr>
            <w:tcW w:w="1980" w:type="dxa"/>
          </w:tcPr>
          <w:p w14:paraId="29A93EDE" w14:textId="73289208" w:rsidR="00BD33EF" w:rsidRPr="00F335DF" w:rsidRDefault="00BD33EF" w:rsidP="00136BFD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 Housing</w:t>
            </w:r>
          </w:p>
        </w:tc>
        <w:tc>
          <w:tcPr>
            <w:tcW w:w="1706" w:type="dxa"/>
          </w:tcPr>
          <w:p w14:paraId="5CDD8252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At home</w:t>
            </w:r>
          </w:p>
        </w:tc>
        <w:tc>
          <w:tcPr>
            <w:tcW w:w="567" w:type="dxa"/>
          </w:tcPr>
          <w:p w14:paraId="38DD5C0E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7" w:type="dxa"/>
          </w:tcPr>
          <w:p w14:paraId="1F215DE1" w14:textId="4E93DF4B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44</w:t>
            </w:r>
          </w:p>
        </w:tc>
      </w:tr>
      <w:tr w:rsidR="00BD33EF" w:rsidRPr="00F335DF" w14:paraId="45345B3A" w14:textId="77777777" w:rsidTr="00A03D48">
        <w:tc>
          <w:tcPr>
            <w:tcW w:w="1980" w:type="dxa"/>
            <w:tcBorders>
              <w:bottom w:val="single" w:sz="4" w:space="0" w:color="auto"/>
            </w:tcBorders>
          </w:tcPr>
          <w:p w14:paraId="5616437C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F27DB64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Nursing hom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186206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7539B9" w14:textId="77E3BDFA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56</w:t>
            </w:r>
          </w:p>
        </w:tc>
      </w:tr>
      <w:tr w:rsidR="00BD33EF" w:rsidRPr="00F335DF" w14:paraId="44B73788" w14:textId="77777777" w:rsidTr="00A03D48">
        <w:tc>
          <w:tcPr>
            <w:tcW w:w="1980" w:type="dxa"/>
            <w:tcBorders>
              <w:top w:val="single" w:sz="4" w:space="0" w:color="auto"/>
            </w:tcBorders>
          </w:tcPr>
          <w:p w14:paraId="049CA501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Informal caregiver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872BE2E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F6A1A2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A3A328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</w:tr>
      <w:tr w:rsidR="00BD33EF" w:rsidRPr="00F335DF" w14:paraId="186DE12E" w14:textId="77777777" w:rsidTr="00A03D48">
        <w:tc>
          <w:tcPr>
            <w:tcW w:w="1980" w:type="dxa"/>
          </w:tcPr>
          <w:p w14:paraId="43DA3BF1" w14:textId="7E1CF990" w:rsidR="00BD33EF" w:rsidRPr="00F335DF" w:rsidRDefault="00BD33EF" w:rsidP="00136BFD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706" w:type="dxa"/>
          </w:tcPr>
          <w:p w14:paraId="263A56BB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567" w:type="dxa"/>
          </w:tcPr>
          <w:p w14:paraId="271E1708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" w:type="dxa"/>
          </w:tcPr>
          <w:p w14:paraId="4866523E" w14:textId="645B719D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20</w:t>
            </w:r>
          </w:p>
        </w:tc>
      </w:tr>
      <w:tr w:rsidR="00BD33EF" w:rsidRPr="00F335DF" w14:paraId="1015ED92" w14:textId="77777777" w:rsidTr="00A03D48">
        <w:tc>
          <w:tcPr>
            <w:tcW w:w="1980" w:type="dxa"/>
            <w:tcBorders>
              <w:bottom w:val="single" w:sz="4" w:space="0" w:color="auto"/>
            </w:tcBorders>
          </w:tcPr>
          <w:p w14:paraId="4A644E38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05199024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BB67BB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8742AD" w14:textId="5F9A5F0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80</w:t>
            </w:r>
          </w:p>
        </w:tc>
      </w:tr>
      <w:tr w:rsidR="00BD33EF" w:rsidRPr="00F335DF" w14:paraId="5728D3A3" w14:textId="77777777" w:rsidTr="00A03D48">
        <w:tc>
          <w:tcPr>
            <w:tcW w:w="1980" w:type="dxa"/>
            <w:tcBorders>
              <w:top w:val="single" w:sz="4" w:space="0" w:color="auto"/>
            </w:tcBorders>
          </w:tcPr>
          <w:p w14:paraId="3447C44B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Care professionals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0424B4F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4FFC47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8DFCD1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</w:tr>
      <w:tr w:rsidR="00BD33EF" w:rsidRPr="00F335DF" w14:paraId="5B742D06" w14:textId="77777777" w:rsidTr="00A03D48">
        <w:tc>
          <w:tcPr>
            <w:tcW w:w="1980" w:type="dxa"/>
          </w:tcPr>
          <w:p w14:paraId="544BFBD7" w14:textId="3DC6A7FF" w:rsidR="00BD33EF" w:rsidRPr="00F335DF" w:rsidRDefault="00136BFD" w:rsidP="00136BFD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             </w:t>
            </w:r>
            <w:r w:rsidR="00BD33EF" w:rsidRPr="00F335DF">
              <w:rPr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706" w:type="dxa"/>
          </w:tcPr>
          <w:p w14:paraId="020948F7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567" w:type="dxa"/>
          </w:tcPr>
          <w:p w14:paraId="3940E7C0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</w:tcPr>
          <w:p w14:paraId="0A077730" w14:textId="4319E5E5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8</w:t>
            </w:r>
          </w:p>
        </w:tc>
      </w:tr>
      <w:tr w:rsidR="00BD33EF" w:rsidRPr="00F335DF" w14:paraId="68411543" w14:textId="77777777" w:rsidTr="00A03D48">
        <w:tc>
          <w:tcPr>
            <w:tcW w:w="1980" w:type="dxa"/>
          </w:tcPr>
          <w:p w14:paraId="12F02F0D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</w:tcPr>
          <w:p w14:paraId="2349C078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5F697EA7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</w:tcPr>
          <w:p w14:paraId="6D2CBC4F" w14:textId="0ED76071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62</w:t>
            </w:r>
          </w:p>
        </w:tc>
      </w:tr>
      <w:tr w:rsidR="00BD33EF" w:rsidRPr="00F335DF" w14:paraId="253D0F34" w14:textId="77777777" w:rsidTr="00A03D48">
        <w:tc>
          <w:tcPr>
            <w:tcW w:w="1980" w:type="dxa"/>
          </w:tcPr>
          <w:p w14:paraId="23D9A134" w14:textId="78B9EF5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        </w:t>
            </w:r>
            <w:r w:rsidR="00136BFD" w:rsidRPr="00F335DF">
              <w:rPr>
                <w:sz w:val="20"/>
                <w:szCs w:val="20"/>
                <w14:ligatures w14:val="none"/>
              </w:rPr>
              <w:t xml:space="preserve">    </w:t>
            </w:r>
            <w:r w:rsidRPr="00F335DF">
              <w:rPr>
                <w:sz w:val="20"/>
                <w:szCs w:val="20"/>
                <w14:ligatures w14:val="none"/>
              </w:rPr>
              <w:t xml:space="preserve">  Role</w:t>
            </w:r>
          </w:p>
        </w:tc>
        <w:tc>
          <w:tcPr>
            <w:tcW w:w="1706" w:type="dxa"/>
          </w:tcPr>
          <w:p w14:paraId="6F0A1703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 xml:space="preserve">Nurse </w:t>
            </w:r>
          </w:p>
        </w:tc>
        <w:tc>
          <w:tcPr>
            <w:tcW w:w="567" w:type="dxa"/>
          </w:tcPr>
          <w:p w14:paraId="7121C719" w14:textId="77777777" w:rsidR="00BD33EF" w:rsidRPr="00F335DF" w:rsidRDefault="00BD33EF" w:rsidP="00A03D48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7" w:type="dxa"/>
          </w:tcPr>
          <w:p w14:paraId="37DFF169" w14:textId="0AC7FA5D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1</w:t>
            </w:r>
          </w:p>
        </w:tc>
      </w:tr>
      <w:tr w:rsidR="00BD33EF" w:rsidRPr="00F335DF" w14:paraId="56798001" w14:textId="77777777" w:rsidTr="00A03D48">
        <w:tc>
          <w:tcPr>
            <w:tcW w:w="1980" w:type="dxa"/>
          </w:tcPr>
          <w:p w14:paraId="327D115D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</w:tcPr>
          <w:p w14:paraId="030FDD9A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Day-care coach</w:t>
            </w:r>
          </w:p>
        </w:tc>
        <w:tc>
          <w:tcPr>
            <w:tcW w:w="567" w:type="dxa"/>
          </w:tcPr>
          <w:p w14:paraId="12B514FF" w14:textId="77777777" w:rsidR="00BD33EF" w:rsidRPr="00F335DF" w:rsidRDefault="00BD33EF" w:rsidP="00BD33EF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</w:tcPr>
          <w:p w14:paraId="47F32905" w14:textId="728DCB89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23</w:t>
            </w:r>
          </w:p>
        </w:tc>
      </w:tr>
      <w:tr w:rsidR="00BD33EF" w:rsidRPr="00F335DF" w14:paraId="7A400AAA" w14:textId="77777777" w:rsidTr="00A03D48">
        <w:tc>
          <w:tcPr>
            <w:tcW w:w="1980" w:type="dxa"/>
          </w:tcPr>
          <w:p w14:paraId="0E308261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</w:tcPr>
          <w:p w14:paraId="760678CF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Care giver</w:t>
            </w:r>
          </w:p>
        </w:tc>
        <w:tc>
          <w:tcPr>
            <w:tcW w:w="567" w:type="dxa"/>
          </w:tcPr>
          <w:p w14:paraId="71559887" w14:textId="77777777" w:rsidR="00BD33EF" w:rsidRPr="00F335DF" w:rsidRDefault="00BD33EF" w:rsidP="00BD33EF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</w:tcPr>
          <w:p w14:paraId="7BC972A4" w14:textId="00D830C9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38</w:t>
            </w:r>
          </w:p>
        </w:tc>
      </w:tr>
      <w:tr w:rsidR="00BD33EF" w:rsidRPr="00FD0462" w14:paraId="7D8AE2A3" w14:textId="77777777" w:rsidTr="00A03D48">
        <w:trPr>
          <w:trHeight w:val="61"/>
        </w:trPr>
        <w:tc>
          <w:tcPr>
            <w:tcW w:w="1980" w:type="dxa"/>
          </w:tcPr>
          <w:p w14:paraId="05E61D2A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706" w:type="dxa"/>
          </w:tcPr>
          <w:p w14:paraId="67F97C0B" w14:textId="77777777" w:rsidR="00BD33EF" w:rsidRPr="00F335DF" w:rsidRDefault="00BD33EF" w:rsidP="00A03D48">
            <w:pPr>
              <w:spacing w:line="276" w:lineRule="auto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Geriatrician</w:t>
            </w:r>
          </w:p>
        </w:tc>
        <w:tc>
          <w:tcPr>
            <w:tcW w:w="567" w:type="dxa"/>
          </w:tcPr>
          <w:p w14:paraId="69189D24" w14:textId="77777777" w:rsidR="00BD33EF" w:rsidRPr="00F335DF" w:rsidRDefault="00BD33EF" w:rsidP="00BD33EF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7" w:type="dxa"/>
          </w:tcPr>
          <w:p w14:paraId="7051648A" w14:textId="079B97EC" w:rsidR="00BD33EF" w:rsidRPr="00773EE0" w:rsidRDefault="00BD33EF" w:rsidP="00BD33EF">
            <w:pPr>
              <w:spacing w:line="276" w:lineRule="auto"/>
              <w:jc w:val="center"/>
              <w:rPr>
                <w:sz w:val="20"/>
                <w:szCs w:val="20"/>
                <w14:ligatures w14:val="none"/>
              </w:rPr>
            </w:pPr>
            <w:r w:rsidRPr="00F335DF">
              <w:rPr>
                <w:sz w:val="20"/>
                <w:szCs w:val="20"/>
                <w14:ligatures w14:val="none"/>
              </w:rPr>
              <w:t>8</w:t>
            </w:r>
          </w:p>
        </w:tc>
      </w:tr>
    </w:tbl>
    <w:p w14:paraId="4044DA8B" w14:textId="77777777" w:rsidR="00BD33EF" w:rsidRDefault="00BD33EF"/>
    <w:sectPr w:rsidR="00BD3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3EF"/>
    <w:rsid w:val="00113BF0"/>
    <w:rsid w:val="00136BFD"/>
    <w:rsid w:val="00AF22F0"/>
    <w:rsid w:val="00BD33EF"/>
    <w:rsid w:val="00F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39B690"/>
  <w15:chartTrackingRefBased/>
  <w15:docId w15:val="{82ABFCA9-E4B9-4F8A-97A0-69DC6474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jc w:val="both"/>
    </w:pPr>
    <w:rPr>
      <w:rFonts w:eastAsia="Times New Roman" w:cstheme="minorHAnsi"/>
      <w:kern w:val="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295</Characters>
  <Application>Microsoft Office Word</Application>
  <DocSecurity>0</DocSecurity>
  <Lines>98</Lines>
  <Paragraphs>73</Paragraphs>
  <ScaleCrop>false</ScaleCrop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ler Van Muijden</dc:creator>
  <cp:keywords/>
  <dc:description/>
  <cp:lastModifiedBy>Sunmathi Devadas</cp:lastModifiedBy>
  <cp:revision>5</cp:revision>
  <dcterms:created xsi:type="dcterms:W3CDTF">2024-04-12T10:32:00Z</dcterms:created>
  <dcterms:modified xsi:type="dcterms:W3CDTF">2024-05-1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4-12T10:38:0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de91afdd-913f-4c69-87f4-d8bd203fe40a</vt:lpwstr>
  </property>
  <property fmtid="{D5CDD505-2E9C-101B-9397-08002B2CF9AE}" pid="8" name="MSIP_Label_8772ba27-cab8-4042-a351-a31f6e4eacdc_ContentBits">
    <vt:lpwstr>0</vt:lpwstr>
  </property>
  <property fmtid="{D5CDD505-2E9C-101B-9397-08002B2CF9AE}" pid="9" name="GrammarlyDocumentId">
    <vt:lpwstr>61b65a387366abdc1b8148e80ce0d8dff1ce3e733e88f18a85f7adafcb4ca5eb</vt:lpwstr>
  </property>
</Properties>
</file>